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B3693" w14:textId="77777777" w:rsidR="005C31B5" w:rsidRPr="00FA5066" w:rsidRDefault="005C31B5" w:rsidP="005C31B5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0"/>
        <w:gridCol w:w="1240"/>
        <w:gridCol w:w="1619"/>
        <w:gridCol w:w="1417"/>
        <w:gridCol w:w="1701"/>
      </w:tblGrid>
      <w:tr w:rsidR="00AC5E44" w:rsidRPr="00FA5066" w14:paraId="68C51CEE" w14:textId="77777777" w:rsidTr="008C42C4">
        <w:trPr>
          <w:trHeight w:val="307"/>
        </w:trPr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9C3D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AD4B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D-MO (24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5686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C-MO (25)</w:t>
            </w:r>
          </w:p>
        </w:tc>
      </w:tr>
      <w:tr w:rsidR="00AC5E44" w:rsidRPr="00FA5066" w14:paraId="41C48907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D6E3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7A90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CD81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9A14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E36AD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AC5E44" w:rsidRPr="00FA5066" w14:paraId="1A1DABC1" w14:textId="77777777" w:rsidTr="00AC5E44">
        <w:trPr>
          <w:trHeight w:val="292"/>
        </w:trPr>
        <w:tc>
          <w:tcPr>
            <w:tcW w:w="3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A6E3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KIR-HLA COMPLEX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808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D70" w14:textId="77777777" w:rsidR="00AC5E44" w:rsidRPr="00FA5066" w:rsidRDefault="00AC5E44" w:rsidP="00AC5E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23C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22B722A5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A6D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DS1-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A41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072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9605" w14:textId="5BA19642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ED66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%</w:t>
            </w:r>
          </w:p>
        </w:tc>
      </w:tr>
      <w:tr w:rsidR="00AC5E44" w:rsidRPr="00FA5066" w14:paraId="5FBBC5FB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D72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DS2-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3F85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BABD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BD4D" w14:textId="7BC8BF32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F2E2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%</w:t>
            </w:r>
          </w:p>
        </w:tc>
      </w:tr>
      <w:tr w:rsidR="00AC5E44" w:rsidRPr="00FA5066" w14:paraId="3603B9BF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E04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D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9581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5ED7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B313" w14:textId="6229AD2C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BD30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%</w:t>
            </w:r>
          </w:p>
        </w:tc>
      </w:tr>
      <w:tr w:rsidR="00AC5E44" w:rsidRPr="00FA5066" w14:paraId="2CEDFE36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006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DL1-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B5A3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17C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1E87" w14:textId="3EB66F5A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0F7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%</w:t>
            </w:r>
          </w:p>
        </w:tc>
      </w:tr>
      <w:tr w:rsidR="00AC5E44" w:rsidRPr="00FA5066" w14:paraId="6453ABC3" w14:textId="77777777" w:rsidTr="008C42C4">
        <w:trPr>
          <w:trHeight w:val="292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240" w14:textId="77777777" w:rsidR="00AC5E44" w:rsidRPr="00FA5066" w:rsidRDefault="00AC5E44" w:rsidP="002522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D9C7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69AE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41C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16F7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5CAE9B23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438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/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D643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B42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872A" w14:textId="17E39E42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20D0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%</w:t>
            </w:r>
          </w:p>
        </w:tc>
      </w:tr>
      <w:tr w:rsidR="00AC5E44" w:rsidRPr="00FA5066" w14:paraId="0D74DF79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3CF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/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CAB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02D4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53E8" w14:textId="7E7B8164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B77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%</w:t>
            </w:r>
          </w:p>
        </w:tc>
      </w:tr>
      <w:tr w:rsidR="00AC5E44" w:rsidRPr="00FA5066" w14:paraId="1C695E08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D1D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2/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484D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98D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F9F3" w14:textId="592539ED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185DE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%</w:t>
            </w:r>
          </w:p>
        </w:tc>
      </w:tr>
      <w:tr w:rsidR="00AC5E44" w:rsidRPr="00FA5066" w14:paraId="39C42F94" w14:textId="77777777" w:rsidTr="008C42C4">
        <w:trPr>
          <w:trHeight w:val="292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1E38" w14:textId="77777777" w:rsidR="00AC5E44" w:rsidRPr="00FA5066" w:rsidRDefault="00AC5E44" w:rsidP="002522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FE7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11CD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AE7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FAE0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282A2615" w14:textId="77777777" w:rsidTr="008C42C4">
        <w:trPr>
          <w:trHeight w:val="307"/>
        </w:trPr>
        <w:tc>
          <w:tcPr>
            <w:tcW w:w="3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1031" w14:textId="77777777" w:rsidR="00AC5E44" w:rsidRPr="00FA5066" w:rsidRDefault="00AC5E44" w:rsidP="008C42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LT-2 RS10616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EFF4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33C5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CA3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2F75AC98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5A3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2F64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EED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30ED" w14:textId="2BE79B74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C7B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%</w:t>
            </w:r>
          </w:p>
        </w:tc>
      </w:tr>
      <w:tr w:rsidR="00AC5E44" w:rsidRPr="00FA5066" w14:paraId="147D679C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963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C075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2C02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F159" w14:textId="0A99CEFE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B10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%</w:t>
            </w:r>
          </w:p>
        </w:tc>
      </w:tr>
      <w:tr w:rsidR="00AC5E44" w:rsidRPr="00FA5066" w14:paraId="04226E26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E23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8C9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29D7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D879" w14:textId="1781EB22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71D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%</w:t>
            </w:r>
          </w:p>
        </w:tc>
      </w:tr>
      <w:tr w:rsidR="00AC5E44" w:rsidRPr="00FA5066" w14:paraId="794F3AEC" w14:textId="77777777" w:rsidTr="008C42C4">
        <w:trPr>
          <w:trHeight w:val="292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2E4" w14:textId="77777777" w:rsidR="00AC5E44" w:rsidRPr="00FA5066" w:rsidRDefault="00AC5E44" w:rsidP="002522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B94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0CA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1123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60F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1D5DF703" w14:textId="77777777" w:rsidTr="008C42C4">
        <w:trPr>
          <w:trHeight w:val="307"/>
        </w:trPr>
        <w:tc>
          <w:tcPr>
            <w:tcW w:w="3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6359" w14:textId="77777777" w:rsidR="00AC5E44" w:rsidRPr="00FA5066" w:rsidRDefault="00AC5E44" w:rsidP="008C42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DL4 RS6492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31A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A5B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157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2E0B454F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F413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C 10A/10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496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DFB7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D221" w14:textId="48C75E61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458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%</w:t>
            </w:r>
          </w:p>
        </w:tc>
      </w:tr>
      <w:tr w:rsidR="00AC5E44" w:rsidRPr="00FA5066" w14:paraId="239FA6ED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B0AF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 10A/9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D9E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52D3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9A1E" w14:textId="7A05A88F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37D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%</w:t>
            </w:r>
          </w:p>
        </w:tc>
      </w:tr>
      <w:tr w:rsidR="00AC5E44" w:rsidRPr="00FA5066" w14:paraId="67D8C33B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7D2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T 9A/9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6632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5D03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6949" w14:textId="63426BDE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083D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%</w:t>
            </w:r>
          </w:p>
        </w:tc>
      </w:tr>
      <w:tr w:rsidR="00AC5E44" w:rsidRPr="00FA5066" w14:paraId="00052E85" w14:textId="77777777" w:rsidTr="008C42C4">
        <w:trPr>
          <w:trHeight w:val="292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9BAF" w14:textId="77777777" w:rsidR="00AC5E44" w:rsidRPr="00FA5066" w:rsidRDefault="00AC5E44" w:rsidP="002522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359B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5B84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3303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CD56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AC5E44" w:rsidRPr="00FA5066" w14:paraId="0A9A823D" w14:textId="77777777" w:rsidTr="008C42C4">
        <w:trPr>
          <w:trHeight w:val="307"/>
        </w:trPr>
        <w:tc>
          <w:tcPr>
            <w:tcW w:w="3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425C" w14:textId="77777777" w:rsidR="00AC5E44" w:rsidRPr="00FA5066" w:rsidRDefault="00AC5E44" w:rsidP="008C42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bookmarkStart w:id="0" w:name="_GoBack" w:colFirst="0" w:colLast="0"/>
            <w:r w:rsidRPr="00FA5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HLA-G14 </w:t>
            </w:r>
            <w:proofErr w:type="spellStart"/>
            <w:r w:rsidRPr="00FA5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ns</w:t>
            </w:r>
            <w:proofErr w:type="spellEnd"/>
            <w:r w:rsidRPr="00FA50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/de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BD67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92A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8636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bookmarkEnd w:id="0"/>
      <w:tr w:rsidR="00AC5E44" w:rsidRPr="00FA5066" w14:paraId="0CFAAFDB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F9C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bp+14bp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CF62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91C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EE6E" w14:textId="20AA53E3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ECF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%</w:t>
            </w:r>
          </w:p>
        </w:tc>
      </w:tr>
      <w:tr w:rsidR="00AC5E44" w:rsidRPr="00FA5066" w14:paraId="361A4641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766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bp+14bp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286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DC86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6529" w14:textId="3D442A7D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90DE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%</w:t>
            </w:r>
          </w:p>
        </w:tc>
      </w:tr>
      <w:tr w:rsidR="00AC5E44" w:rsidRPr="00FA5066" w14:paraId="32EB3F61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F409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bp-14bp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B2EB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BD4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D955" w14:textId="699EDF22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6E1E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%</w:t>
            </w:r>
          </w:p>
        </w:tc>
      </w:tr>
      <w:tr w:rsidR="00AC5E44" w:rsidRPr="00FA5066" w14:paraId="2D0E26A0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34D9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71CAF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433B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A691D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F5C8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C5E44" w:rsidRPr="00FA5066" w14:paraId="578B1B5A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91B5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bp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E8E78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C508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293F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A7D9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%</w:t>
            </w:r>
          </w:p>
        </w:tc>
      </w:tr>
      <w:tr w:rsidR="00AC5E44" w:rsidRPr="00FA5066" w14:paraId="44C55653" w14:textId="77777777" w:rsidTr="008C42C4">
        <w:trPr>
          <w:trHeight w:val="307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53EB7" w14:textId="77777777" w:rsidR="00AC5E44" w:rsidRPr="00FA5066" w:rsidRDefault="00AC5E44" w:rsidP="002522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bp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39EFC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725B4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C8B4A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2886BB" w14:textId="77777777" w:rsidR="00AC5E44" w:rsidRPr="00FA5066" w:rsidRDefault="00AC5E44" w:rsidP="008C42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50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%</w:t>
            </w:r>
          </w:p>
        </w:tc>
      </w:tr>
    </w:tbl>
    <w:p w14:paraId="618D964E" w14:textId="7BE9B9F9" w:rsidR="005C31B5" w:rsidRPr="00FA5066" w:rsidRDefault="005C31B5" w:rsidP="005C31B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5066">
        <w:rPr>
          <w:rFonts w:ascii="Times New Roman" w:hAnsi="Times New Roman" w:cs="Times New Roman"/>
          <w:sz w:val="24"/>
          <w:szCs w:val="24"/>
          <w:lang w:val="en-US"/>
        </w:rPr>
        <w:t>Table 1S: Genotype distribution in 24 mothers of ASD children (ASD-</w:t>
      </w:r>
      <w:proofErr w:type="gramStart"/>
      <w:r w:rsidRPr="00FA5066">
        <w:rPr>
          <w:rFonts w:ascii="Times New Roman" w:hAnsi="Times New Roman" w:cs="Times New Roman"/>
          <w:sz w:val="24"/>
          <w:szCs w:val="24"/>
          <w:lang w:val="en-US"/>
        </w:rPr>
        <w:t>MO)  and</w:t>
      </w:r>
      <w:proofErr w:type="gramEnd"/>
      <w:r w:rsidRPr="00FA5066">
        <w:rPr>
          <w:rFonts w:ascii="Times New Roman" w:hAnsi="Times New Roman" w:cs="Times New Roman"/>
          <w:sz w:val="24"/>
          <w:szCs w:val="24"/>
          <w:lang w:val="en-US"/>
        </w:rPr>
        <w:t xml:space="preserve"> 25 multiparous mothers as controls (HC-MO). All genotype distribution result in HWE. No statistical difference </w:t>
      </w:r>
      <w:proofErr w:type="gramStart"/>
      <w:r w:rsidRPr="00FA5066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FA5066">
        <w:rPr>
          <w:rFonts w:ascii="Times New Roman" w:hAnsi="Times New Roman" w:cs="Times New Roman"/>
          <w:sz w:val="24"/>
          <w:szCs w:val="24"/>
          <w:lang w:val="en-US"/>
        </w:rPr>
        <w:t xml:space="preserve"> observed between groups. </w:t>
      </w:r>
    </w:p>
    <w:p w14:paraId="0FCC0B40" w14:textId="77777777" w:rsidR="005C31B5" w:rsidRPr="005C31B5" w:rsidRDefault="005C31B5">
      <w:pPr>
        <w:rPr>
          <w:lang w:val="en-US"/>
        </w:rPr>
      </w:pPr>
    </w:p>
    <w:sectPr w:rsidR="005C31B5" w:rsidRPr="005C31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1B5"/>
    <w:rsid w:val="005C31B5"/>
    <w:rsid w:val="008B796C"/>
    <w:rsid w:val="008C42C4"/>
    <w:rsid w:val="00AC5E44"/>
    <w:rsid w:val="00D6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C64CA"/>
  <w15:chartTrackingRefBased/>
  <w15:docId w15:val="{D9CDC938-9C9C-4F15-B03A-3927C580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C31B5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A0C50FB311733428081230257F74C47" ma:contentTypeVersion="14" ma:contentTypeDescription="Creare un nuovo documento." ma:contentTypeScope="" ma:versionID="7c1344fcc59c2f45a67fe8c294dfd02b">
  <xsd:schema xmlns:xsd="http://www.w3.org/2001/XMLSchema" xmlns:xs="http://www.w3.org/2001/XMLSchema" xmlns:p="http://schemas.microsoft.com/office/2006/metadata/properties" xmlns:ns3="0ddaa75d-6efb-4228-b1ce-ce2057cc6306" xmlns:ns4="98307228-8e70-4a88-b29d-75942472c1d1" targetNamespace="http://schemas.microsoft.com/office/2006/metadata/properties" ma:root="true" ma:fieldsID="d4b22fca14050a61d0e0312c41e00419" ns3:_="" ns4:_="">
    <xsd:import namespace="0ddaa75d-6efb-4228-b1ce-ce2057cc6306"/>
    <xsd:import namespace="98307228-8e70-4a88-b29d-75942472c1d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aa75d-6efb-4228-b1ce-ce2057cc63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307228-8e70-4a88-b29d-75942472c1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450251-29CC-4300-AE8A-E3262E618F01}">
  <ds:schemaRefs>
    <ds:schemaRef ds:uri="http://schemas.microsoft.com/office/2006/documentManagement/types"/>
    <ds:schemaRef ds:uri="98307228-8e70-4a88-b29d-75942472c1d1"/>
    <ds:schemaRef ds:uri="http://purl.org/dc/elements/1.1/"/>
    <ds:schemaRef ds:uri="0ddaa75d-6efb-4228-b1ce-ce2057cc6306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EC22124-AF21-489A-8826-7D0E404E34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7A7687-3705-44FD-B739-69F3C34F0C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aa75d-6efb-4228-b1ce-ce2057cc6306"/>
    <ds:schemaRef ds:uri="98307228-8e70-4a88-b29d-75942472c1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4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ini Franca Rosa</dc:creator>
  <cp:keywords/>
  <dc:description/>
  <cp:lastModifiedBy>Guerini Franca Rosa</cp:lastModifiedBy>
  <cp:revision>2</cp:revision>
  <dcterms:created xsi:type="dcterms:W3CDTF">2023-03-20T14:26:00Z</dcterms:created>
  <dcterms:modified xsi:type="dcterms:W3CDTF">2023-03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C50FB311733428081230257F74C47</vt:lpwstr>
  </property>
</Properties>
</file>